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8808A7" w:rsidR="00FB3483" w:rsidRPr="00930A31" w:rsidRDefault="00231E9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358A65" w:rsidR="00FB3483" w:rsidRPr="00930A31" w:rsidRDefault="005C6BD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55DBEF" w:rsidR="00FB3483" w:rsidRPr="00930A31" w:rsidRDefault="005C6BD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62F90F" w:rsidR="00FB3483" w:rsidRPr="00930A31" w:rsidRDefault="005C6BD2" w:rsidP="005979B8">
            <w:pPr>
              <w:pStyle w:val="Default"/>
              <w:spacing w:before="40" w:after="40"/>
              <w:rPr>
                <w:rFonts w:ascii="Arial" w:hAnsi="Arial" w:cs="Arial"/>
                <w:color w:val="auto"/>
                <w:sz w:val="18"/>
                <w:szCs w:val="18"/>
              </w:rPr>
            </w:pPr>
            <w:r>
              <w:rPr>
                <w:rFonts w:ascii="Arial" w:hAnsi="Arial" w:cs="Arial"/>
                <w:color w:val="auto"/>
                <w:sz w:val="18"/>
                <w:szCs w:val="18"/>
              </w:rPr>
              <w:t>Page 2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BC7072" w:rsidR="00FB3483" w:rsidRPr="00930A31" w:rsidRDefault="001150C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33541C" w:rsidR="00FB3483" w:rsidRPr="00930A31" w:rsidRDefault="001150C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B603D8" w:rsidR="00FB3483" w:rsidRPr="00930A31" w:rsidRDefault="001150CE"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9CEEC1" w:rsidR="00FB3483" w:rsidRPr="00930A31" w:rsidRDefault="004459A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A14B8A" w:rsidR="00FB3483" w:rsidRPr="00930A31" w:rsidRDefault="004459A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1CEAA5" w:rsidR="00930A31" w:rsidRPr="00930A31" w:rsidRDefault="00883C1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5A49BD" w:rsidR="00930A31" w:rsidRPr="00930A31" w:rsidRDefault="00883C1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6C0035" w:rsidR="00FB3483" w:rsidRPr="00930A31" w:rsidRDefault="00883C1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48BEE2" w:rsidR="00FB3483"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A78A19" w:rsidR="00930A31"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71B038" w:rsidR="00930A31"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B92DBC" w:rsidR="00930A31"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64904B" w:rsidR="00930A31"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B75DFF" w:rsidR="00930A31" w:rsidRPr="00930A31" w:rsidRDefault="00116B5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D5ABF">
              <w:rPr>
                <w:rFonts w:ascii="Arial" w:hAnsi="Arial" w:cs="Arial"/>
                <w:color w:val="auto"/>
                <w:sz w:val="18"/>
                <w:szCs w:val="18"/>
              </w:rPr>
              <w:t xml:space="preserv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9E693B" w:rsidR="00930A31" w:rsidRPr="00930A31" w:rsidRDefault="009D5AB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5204F5" w:rsidR="006E5FE2" w:rsidRPr="00930A31" w:rsidRDefault="009D5AB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BE748F" w:rsidR="006E5FE2" w:rsidRPr="00930A31" w:rsidRDefault="009D5AB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EA1E27" w:rsidR="00930A31" w:rsidRPr="00930A31" w:rsidRDefault="009D5ABF"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828BC">
              <w:rPr>
                <w:rFonts w:ascii="Arial" w:hAnsi="Arial" w:cs="Arial"/>
                <w:color w:val="auto"/>
                <w:sz w:val="18"/>
                <w:szCs w:val="18"/>
              </w:rPr>
              <w:t xml:space="preserv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4FA414" w:rsidR="00930A31" w:rsidRPr="00930A31" w:rsidRDefault="006828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502613" w:rsidR="00FB3483" w:rsidRPr="00930A31" w:rsidRDefault="006828B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E6137">
              <w:rPr>
                <w:rFonts w:ascii="Arial" w:hAnsi="Arial" w:cs="Arial"/>
                <w:color w:val="auto"/>
                <w:sz w:val="18"/>
                <w:szCs w:val="18"/>
              </w:rPr>
              <w:t xml:space="preserv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1FB9BD" w:rsidR="00FB3483" w:rsidRPr="00930A31" w:rsidRDefault="000E6137" w:rsidP="005979B8">
            <w:pPr>
              <w:pStyle w:val="Default"/>
              <w:spacing w:before="40" w:after="40"/>
              <w:rPr>
                <w:rFonts w:ascii="Arial" w:hAnsi="Arial" w:cs="Arial"/>
                <w:color w:val="auto"/>
                <w:sz w:val="18"/>
                <w:szCs w:val="18"/>
              </w:rPr>
            </w:pPr>
            <w:r>
              <w:rPr>
                <w:rFonts w:ascii="Arial" w:hAnsi="Arial" w:cs="Arial"/>
                <w:color w:val="auto"/>
                <w:sz w:val="18"/>
                <w:szCs w:val="18"/>
              </w:rPr>
              <w:t>Page 7, 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DCF043" w:rsidR="00FB3483" w:rsidRPr="00930A31" w:rsidRDefault="000E6137" w:rsidP="005979B8">
            <w:pPr>
              <w:pStyle w:val="Default"/>
              <w:spacing w:before="40" w:after="40"/>
              <w:rPr>
                <w:rFonts w:ascii="Arial" w:hAnsi="Arial" w:cs="Arial"/>
                <w:color w:val="auto"/>
                <w:sz w:val="18"/>
                <w:szCs w:val="18"/>
              </w:rPr>
            </w:pPr>
            <w:r>
              <w:rPr>
                <w:rFonts w:ascii="Arial" w:hAnsi="Arial" w:cs="Arial"/>
                <w:color w:val="auto"/>
                <w:sz w:val="18"/>
                <w:szCs w:val="18"/>
              </w:rPr>
              <w:t>Page 11-1</w:t>
            </w:r>
            <w:r w:rsidR="00ED68EF">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A3F655" w:rsidR="00930A31" w:rsidRPr="00930A31" w:rsidRDefault="00ED68EF"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3DA1BC" w:rsidR="00930A31" w:rsidRPr="00930A31" w:rsidRDefault="00ED68EF"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0AD34C" w:rsidR="00930A31" w:rsidRPr="00930A31" w:rsidRDefault="00ED68EF"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CC3A56" w:rsidR="00930A31" w:rsidRPr="00930A31" w:rsidRDefault="00243AA5"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FCF456" w:rsidR="00FB3483" w:rsidRPr="00930A31" w:rsidRDefault="00243AA5" w:rsidP="005979B8">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E6B6BB" w:rsidR="00077B44" w:rsidRPr="00930A31" w:rsidRDefault="00243AA5" w:rsidP="00077B44">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B5CB43" w:rsidR="00930A31" w:rsidRPr="00930A31" w:rsidRDefault="00243AA5"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8EC801" w:rsidR="00930A31" w:rsidRPr="00930A31" w:rsidRDefault="00243AA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7F7F92" w:rsidR="00930A31" w:rsidRPr="00930A31" w:rsidRDefault="00243AA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B95B41" w:rsidR="00930A31" w:rsidRPr="00930A31" w:rsidRDefault="00243AA5" w:rsidP="00077B44">
            <w:pPr>
              <w:pStyle w:val="Default"/>
              <w:spacing w:before="40" w:after="40"/>
              <w:rPr>
                <w:rFonts w:ascii="Arial" w:hAnsi="Arial" w:cs="Arial"/>
                <w:color w:val="auto"/>
                <w:sz w:val="18"/>
                <w:szCs w:val="18"/>
              </w:rPr>
            </w:pPr>
            <w:r>
              <w:rPr>
                <w:rFonts w:ascii="Arial" w:hAnsi="Arial" w:cs="Arial"/>
                <w:color w:val="auto"/>
                <w:sz w:val="18"/>
                <w:szCs w:val="18"/>
              </w:rPr>
              <w:t>Page 16-1</w:t>
            </w:r>
            <w:r w:rsidR="00047D08">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40CD73" w:rsidR="00930A31" w:rsidRPr="00930A31" w:rsidRDefault="00047D08"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EA36B3" w:rsidR="00930A31" w:rsidRPr="00930A31" w:rsidRDefault="00DB468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79936D" w:rsidR="00930A31" w:rsidRPr="00930A31" w:rsidRDefault="00DB468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65E9F8" w:rsidR="00077B44" w:rsidRPr="00930A31" w:rsidRDefault="00DB468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4A21">
              <w:rPr>
                <w:rFonts w:ascii="Arial" w:hAnsi="Arial" w:cs="Arial"/>
                <w:color w:val="auto"/>
                <w:sz w:val="18"/>
                <w:szCs w:val="18"/>
              </w:rPr>
              <w:t xml:space="preserve">18 &amp; </w:t>
            </w:r>
            <w:r>
              <w:rPr>
                <w:rFonts w:ascii="Arial" w:hAnsi="Arial" w:cs="Arial"/>
                <w:color w:val="auto"/>
                <w:sz w:val="18"/>
                <w:szCs w:val="18"/>
              </w:rPr>
              <w:t>Cover lett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5C4057" w:rsidR="00077B44" w:rsidRPr="00930A31" w:rsidRDefault="004A4A21" w:rsidP="00077B44">
            <w:pPr>
              <w:pStyle w:val="Default"/>
              <w:spacing w:before="40" w:after="40"/>
              <w:rPr>
                <w:rFonts w:ascii="Arial" w:hAnsi="Arial" w:cs="Arial"/>
                <w:color w:val="auto"/>
                <w:sz w:val="18"/>
                <w:szCs w:val="18"/>
              </w:rPr>
            </w:pPr>
            <w:r>
              <w:rPr>
                <w:rFonts w:ascii="Arial" w:hAnsi="Arial" w:cs="Arial"/>
                <w:color w:val="auto"/>
                <w:sz w:val="18"/>
                <w:szCs w:val="18"/>
              </w:rPr>
              <w:t>Page  18 &amp; Cover lett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10A79A" w:rsidR="00D46FC6" w:rsidRPr="00930A31" w:rsidRDefault="004A4A21" w:rsidP="00077B44">
            <w:pPr>
              <w:pStyle w:val="Default"/>
              <w:spacing w:before="40" w:after="40"/>
              <w:rPr>
                <w:rFonts w:ascii="Arial" w:hAnsi="Arial" w:cs="Arial"/>
                <w:color w:val="auto"/>
                <w:sz w:val="18"/>
                <w:szCs w:val="18"/>
              </w:rPr>
            </w:pPr>
            <w:r>
              <w:rPr>
                <w:rFonts w:ascii="Arial" w:hAnsi="Arial" w:cs="Arial"/>
                <w:color w:val="auto"/>
                <w:sz w:val="18"/>
                <w:szCs w:val="18"/>
              </w:rPr>
              <w:t>Page  18 &amp; Cover letter</w:t>
            </w:r>
            <w:r w:rsidRPr="00930A31">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48584F7" w:rsidR="00947707" w:rsidRPr="00930A31" w:rsidRDefault="000136A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991AC23">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6AD"/>
    <w:rsid w:val="00047D08"/>
    <w:rsid w:val="00077B44"/>
    <w:rsid w:val="00080F7E"/>
    <w:rsid w:val="000E6137"/>
    <w:rsid w:val="001150CE"/>
    <w:rsid w:val="00116B5F"/>
    <w:rsid w:val="00150BE1"/>
    <w:rsid w:val="00152CDB"/>
    <w:rsid w:val="0018323E"/>
    <w:rsid w:val="00190C83"/>
    <w:rsid w:val="002275F3"/>
    <w:rsid w:val="00231E9D"/>
    <w:rsid w:val="00243AA5"/>
    <w:rsid w:val="00246C93"/>
    <w:rsid w:val="00256BAF"/>
    <w:rsid w:val="00276094"/>
    <w:rsid w:val="002A2A06"/>
    <w:rsid w:val="002F5A81"/>
    <w:rsid w:val="003103C2"/>
    <w:rsid w:val="003516AD"/>
    <w:rsid w:val="00363B8D"/>
    <w:rsid w:val="003760FB"/>
    <w:rsid w:val="003B79FF"/>
    <w:rsid w:val="00400A0B"/>
    <w:rsid w:val="004033C1"/>
    <w:rsid w:val="00443C1D"/>
    <w:rsid w:val="004459A4"/>
    <w:rsid w:val="00461576"/>
    <w:rsid w:val="004A4A21"/>
    <w:rsid w:val="004C1685"/>
    <w:rsid w:val="005078EE"/>
    <w:rsid w:val="00531994"/>
    <w:rsid w:val="00550BF1"/>
    <w:rsid w:val="0059028D"/>
    <w:rsid w:val="005979B8"/>
    <w:rsid w:val="005A190C"/>
    <w:rsid w:val="005C6BD2"/>
    <w:rsid w:val="00640172"/>
    <w:rsid w:val="006828BC"/>
    <w:rsid w:val="006E5FE2"/>
    <w:rsid w:val="006F3BA6"/>
    <w:rsid w:val="00726794"/>
    <w:rsid w:val="0075137B"/>
    <w:rsid w:val="0077253C"/>
    <w:rsid w:val="008412D5"/>
    <w:rsid w:val="00883C15"/>
    <w:rsid w:val="008A3EAE"/>
    <w:rsid w:val="008E2C91"/>
    <w:rsid w:val="00930A31"/>
    <w:rsid w:val="00947707"/>
    <w:rsid w:val="009827E5"/>
    <w:rsid w:val="009D5ABF"/>
    <w:rsid w:val="00A215D2"/>
    <w:rsid w:val="00A86593"/>
    <w:rsid w:val="00AA7598"/>
    <w:rsid w:val="00AB79CE"/>
    <w:rsid w:val="00AE4BBD"/>
    <w:rsid w:val="00B51910"/>
    <w:rsid w:val="00B730D1"/>
    <w:rsid w:val="00C22710"/>
    <w:rsid w:val="00D46FC6"/>
    <w:rsid w:val="00D95D84"/>
    <w:rsid w:val="00DB4685"/>
    <w:rsid w:val="00DC4F19"/>
    <w:rsid w:val="00E324A8"/>
    <w:rsid w:val="00E66E3A"/>
    <w:rsid w:val="00EB610E"/>
    <w:rsid w:val="00ED68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48</Words>
  <Characters>631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rik Thoomes</cp:lastModifiedBy>
  <cp:revision>2</cp:revision>
  <cp:lastPrinted>2020-11-24T03:02:00Z</cp:lastPrinted>
  <dcterms:created xsi:type="dcterms:W3CDTF">2025-08-31T14:48:00Z</dcterms:created>
  <dcterms:modified xsi:type="dcterms:W3CDTF">2025-08-31T14:48:00Z</dcterms:modified>
</cp:coreProperties>
</file>